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16B17" w14:textId="68B9235F" w:rsidR="00524D19" w:rsidRDefault="00524D19" w:rsidP="0020178B">
      <w:pPr>
        <w:spacing w:after="0" w:line="360" w:lineRule="auto"/>
        <w:jc w:val="both"/>
        <w:rPr>
          <w:b/>
          <w:sz w:val="20"/>
        </w:rPr>
      </w:pPr>
      <w:r>
        <w:rPr>
          <w:b/>
          <w:sz w:val="20"/>
        </w:rPr>
        <w:t xml:space="preserve">Table </w:t>
      </w:r>
      <w:r w:rsidR="00157C9E">
        <w:rPr>
          <w:b/>
          <w:sz w:val="20"/>
        </w:rPr>
        <w:t>S1</w:t>
      </w:r>
      <w:r>
        <w:rPr>
          <w:b/>
          <w:sz w:val="20"/>
        </w:rPr>
        <w:t xml:space="preserve">. </w:t>
      </w:r>
      <w:r w:rsidRPr="00524D19">
        <w:rPr>
          <w:bCs/>
          <w:sz w:val="20"/>
        </w:rPr>
        <w:t>Sampling period for each home.</w:t>
      </w:r>
      <w:r>
        <w:rPr>
          <w:b/>
          <w:sz w:val="20"/>
        </w:rPr>
        <w:t xml:space="preserve"> </w:t>
      </w:r>
    </w:p>
    <w:p w14:paraId="71717A72" w14:textId="29734886" w:rsidR="00524D19" w:rsidRDefault="00524D19" w:rsidP="0020178B">
      <w:pPr>
        <w:spacing w:after="0" w:line="360" w:lineRule="auto"/>
        <w:jc w:val="both"/>
        <w:rPr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339"/>
        <w:gridCol w:w="2339"/>
      </w:tblGrid>
      <w:tr w:rsidR="00736784" w14:paraId="1635792E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0DED8F6C" w14:textId="08E606C4" w:rsidR="00736784" w:rsidRDefault="00BC6326" w:rsidP="00413EEC">
            <w:pPr>
              <w:jc w:val="center"/>
            </w:pPr>
            <w:r>
              <w:t>H</w:t>
            </w:r>
            <w:r w:rsidR="00974B3A">
              <w:t>ome</w:t>
            </w:r>
            <w:r>
              <w:t xml:space="preserve"> number</w:t>
            </w:r>
          </w:p>
        </w:tc>
        <w:tc>
          <w:tcPr>
            <w:tcW w:w="2339" w:type="dxa"/>
            <w:vAlign w:val="center"/>
          </w:tcPr>
          <w:p w14:paraId="6DA3D57C" w14:textId="77777777" w:rsidR="00736784" w:rsidRDefault="00736784" w:rsidP="00413EEC">
            <w:pPr>
              <w:jc w:val="center"/>
            </w:pPr>
            <w:r>
              <w:t>Date for Control</w:t>
            </w:r>
          </w:p>
        </w:tc>
        <w:tc>
          <w:tcPr>
            <w:tcW w:w="2339" w:type="dxa"/>
            <w:vAlign w:val="center"/>
          </w:tcPr>
          <w:p w14:paraId="4141D92D" w14:textId="77777777" w:rsidR="00736784" w:rsidRDefault="00736784" w:rsidP="00413EEC">
            <w:pPr>
              <w:jc w:val="center"/>
            </w:pPr>
            <w:r>
              <w:t>Date for Intervention</w:t>
            </w:r>
          </w:p>
        </w:tc>
      </w:tr>
      <w:tr w:rsidR="00736784" w14:paraId="23675DED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1C76876B" w14:textId="5099D584" w:rsidR="00736784" w:rsidRPr="004E7676" w:rsidRDefault="008A0C09" w:rsidP="00413EEC">
            <w:pPr>
              <w:jc w:val="center"/>
            </w:pPr>
            <w:r>
              <w:t>1</w:t>
            </w:r>
          </w:p>
        </w:tc>
        <w:tc>
          <w:tcPr>
            <w:tcW w:w="2339" w:type="dxa"/>
            <w:vAlign w:val="center"/>
          </w:tcPr>
          <w:p w14:paraId="0A35E612" w14:textId="77777777" w:rsidR="00736784" w:rsidRPr="00FA3293" w:rsidRDefault="00736784" w:rsidP="00413EEC">
            <w:pPr>
              <w:jc w:val="center"/>
            </w:pPr>
            <w:r>
              <w:t>02/07/2020</w:t>
            </w:r>
          </w:p>
        </w:tc>
        <w:tc>
          <w:tcPr>
            <w:tcW w:w="2339" w:type="dxa"/>
            <w:vAlign w:val="center"/>
          </w:tcPr>
          <w:p w14:paraId="50C7FDFB" w14:textId="77777777" w:rsidR="00736784" w:rsidRPr="00FA3293" w:rsidRDefault="00736784" w:rsidP="00413EEC">
            <w:pPr>
              <w:jc w:val="center"/>
            </w:pPr>
            <w:r>
              <w:t>30/07/2020</w:t>
            </w:r>
          </w:p>
        </w:tc>
      </w:tr>
      <w:tr w:rsidR="00736784" w14:paraId="79848F43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4F8B1B79" w14:textId="12400B14" w:rsidR="00736784" w:rsidRPr="004E7676" w:rsidRDefault="008A0C09" w:rsidP="00413EEC">
            <w:pPr>
              <w:jc w:val="center"/>
            </w:pPr>
            <w:r>
              <w:t>2</w:t>
            </w:r>
          </w:p>
        </w:tc>
        <w:tc>
          <w:tcPr>
            <w:tcW w:w="2339" w:type="dxa"/>
            <w:vAlign w:val="center"/>
          </w:tcPr>
          <w:p w14:paraId="26A9CAA6" w14:textId="77777777" w:rsidR="00736784" w:rsidRPr="00FA3293" w:rsidRDefault="00736784" w:rsidP="00413EEC">
            <w:pPr>
              <w:jc w:val="center"/>
            </w:pPr>
            <w:r>
              <w:t>15/07/2020</w:t>
            </w:r>
          </w:p>
        </w:tc>
        <w:tc>
          <w:tcPr>
            <w:tcW w:w="2339" w:type="dxa"/>
            <w:vAlign w:val="center"/>
          </w:tcPr>
          <w:p w14:paraId="5AD0060A" w14:textId="77777777" w:rsidR="00736784" w:rsidRPr="00FA3293" w:rsidRDefault="00736784" w:rsidP="00413EEC">
            <w:pPr>
              <w:jc w:val="center"/>
            </w:pPr>
            <w:r>
              <w:t>11/08/2020</w:t>
            </w:r>
          </w:p>
        </w:tc>
      </w:tr>
      <w:tr w:rsidR="00736784" w14:paraId="398FC983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6D78F12D" w14:textId="178242BF" w:rsidR="00736784" w:rsidRPr="004E7676" w:rsidRDefault="008A0C09" w:rsidP="00413EEC">
            <w:pPr>
              <w:jc w:val="center"/>
            </w:pPr>
            <w:r>
              <w:t>3</w:t>
            </w:r>
          </w:p>
        </w:tc>
        <w:tc>
          <w:tcPr>
            <w:tcW w:w="2339" w:type="dxa"/>
            <w:vAlign w:val="center"/>
          </w:tcPr>
          <w:p w14:paraId="53C944A8" w14:textId="77777777" w:rsidR="00736784" w:rsidRPr="00FA3293" w:rsidRDefault="00736784" w:rsidP="00413EEC">
            <w:pPr>
              <w:jc w:val="center"/>
            </w:pPr>
            <w:r>
              <w:t>06/07/2020</w:t>
            </w:r>
          </w:p>
        </w:tc>
        <w:tc>
          <w:tcPr>
            <w:tcW w:w="2339" w:type="dxa"/>
            <w:vAlign w:val="center"/>
          </w:tcPr>
          <w:p w14:paraId="6B5BBDDD" w14:textId="77777777" w:rsidR="00736784" w:rsidRPr="00FA3293" w:rsidRDefault="00736784" w:rsidP="00413EEC">
            <w:pPr>
              <w:jc w:val="center"/>
            </w:pPr>
            <w:r>
              <w:t>03/08/2020</w:t>
            </w:r>
          </w:p>
        </w:tc>
      </w:tr>
      <w:tr w:rsidR="00736784" w14:paraId="17A8CE1F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5C3274BD" w14:textId="7CBAE528" w:rsidR="00736784" w:rsidRPr="004E7676" w:rsidRDefault="008A0C09" w:rsidP="00413EEC">
            <w:pPr>
              <w:jc w:val="center"/>
            </w:pPr>
            <w:r>
              <w:t>4</w:t>
            </w:r>
          </w:p>
        </w:tc>
        <w:tc>
          <w:tcPr>
            <w:tcW w:w="2339" w:type="dxa"/>
            <w:vAlign w:val="center"/>
          </w:tcPr>
          <w:p w14:paraId="16B561CF" w14:textId="77777777" w:rsidR="00736784" w:rsidRPr="00FA3293" w:rsidRDefault="00736784" w:rsidP="00413EEC">
            <w:pPr>
              <w:jc w:val="center"/>
            </w:pPr>
            <w:r>
              <w:t>18/09/2020</w:t>
            </w:r>
          </w:p>
        </w:tc>
        <w:tc>
          <w:tcPr>
            <w:tcW w:w="2339" w:type="dxa"/>
            <w:vAlign w:val="center"/>
          </w:tcPr>
          <w:p w14:paraId="4776124C" w14:textId="77777777" w:rsidR="00736784" w:rsidRPr="00FA3293" w:rsidRDefault="00736784" w:rsidP="00413EEC">
            <w:pPr>
              <w:jc w:val="center"/>
            </w:pPr>
            <w:r>
              <w:t>21/08/2020</w:t>
            </w:r>
          </w:p>
        </w:tc>
      </w:tr>
      <w:tr w:rsidR="00736784" w14:paraId="1729486E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41F82CF0" w14:textId="06392091" w:rsidR="00736784" w:rsidRPr="004E7676" w:rsidRDefault="008A0C09" w:rsidP="00413EEC">
            <w:pPr>
              <w:jc w:val="center"/>
            </w:pPr>
            <w:r>
              <w:t>5</w:t>
            </w:r>
          </w:p>
        </w:tc>
        <w:tc>
          <w:tcPr>
            <w:tcW w:w="2339" w:type="dxa"/>
            <w:vAlign w:val="center"/>
          </w:tcPr>
          <w:p w14:paraId="68E0DD6F" w14:textId="77777777" w:rsidR="00736784" w:rsidRPr="00FA3293" w:rsidRDefault="00736784" w:rsidP="00413EEC">
            <w:pPr>
              <w:jc w:val="center"/>
            </w:pPr>
            <w:r w:rsidRPr="00FA3293">
              <w:t>19/03/2020</w:t>
            </w:r>
          </w:p>
        </w:tc>
        <w:tc>
          <w:tcPr>
            <w:tcW w:w="2339" w:type="dxa"/>
            <w:vAlign w:val="center"/>
          </w:tcPr>
          <w:p w14:paraId="159BDAE5" w14:textId="77777777" w:rsidR="00736784" w:rsidRPr="00FA3293" w:rsidRDefault="00736784" w:rsidP="00413EEC">
            <w:pPr>
              <w:jc w:val="center"/>
            </w:pPr>
            <w:r w:rsidRPr="00FA3293">
              <w:t>05/02/2020</w:t>
            </w:r>
          </w:p>
        </w:tc>
      </w:tr>
      <w:tr w:rsidR="00736784" w14:paraId="73C01FC1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25CC5125" w14:textId="4A4DFE7E" w:rsidR="00736784" w:rsidRPr="004E7676" w:rsidRDefault="00736784" w:rsidP="00413EEC">
            <w:pPr>
              <w:jc w:val="center"/>
            </w:pPr>
            <w:r w:rsidRPr="004E7676">
              <w:t>6</w:t>
            </w:r>
          </w:p>
        </w:tc>
        <w:tc>
          <w:tcPr>
            <w:tcW w:w="2339" w:type="dxa"/>
            <w:vAlign w:val="center"/>
          </w:tcPr>
          <w:p w14:paraId="2A51C039" w14:textId="77777777" w:rsidR="00736784" w:rsidRPr="00FA3293" w:rsidRDefault="00736784" w:rsidP="00413EEC">
            <w:pPr>
              <w:jc w:val="center"/>
            </w:pPr>
            <w:r w:rsidRPr="00FA3293">
              <w:t>13/02/2020</w:t>
            </w:r>
          </w:p>
        </w:tc>
        <w:tc>
          <w:tcPr>
            <w:tcW w:w="2339" w:type="dxa"/>
            <w:vAlign w:val="center"/>
          </w:tcPr>
          <w:p w14:paraId="1D482500" w14:textId="77777777" w:rsidR="00736784" w:rsidRPr="00FA3293" w:rsidRDefault="00736784" w:rsidP="00413EEC">
            <w:pPr>
              <w:jc w:val="center"/>
            </w:pPr>
            <w:r w:rsidRPr="00FA3293">
              <w:t>12/03/2020</w:t>
            </w:r>
          </w:p>
        </w:tc>
      </w:tr>
      <w:tr w:rsidR="00736784" w14:paraId="77D095F1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2C8F1624" w14:textId="1994512F" w:rsidR="00736784" w:rsidRPr="004E7676" w:rsidRDefault="00736784" w:rsidP="00413EEC">
            <w:pPr>
              <w:jc w:val="center"/>
            </w:pPr>
            <w:r w:rsidRPr="004E7676">
              <w:t>7</w:t>
            </w:r>
          </w:p>
        </w:tc>
        <w:tc>
          <w:tcPr>
            <w:tcW w:w="2339" w:type="dxa"/>
            <w:vAlign w:val="center"/>
          </w:tcPr>
          <w:p w14:paraId="085133A1" w14:textId="77777777" w:rsidR="00736784" w:rsidRPr="00FA3293" w:rsidRDefault="00736784" w:rsidP="00413EEC">
            <w:pPr>
              <w:jc w:val="center"/>
            </w:pPr>
            <w:r w:rsidRPr="00FA3293">
              <w:t>22/04/2020</w:t>
            </w:r>
          </w:p>
        </w:tc>
        <w:tc>
          <w:tcPr>
            <w:tcW w:w="2339" w:type="dxa"/>
            <w:vAlign w:val="center"/>
          </w:tcPr>
          <w:p w14:paraId="2E366515" w14:textId="77777777" w:rsidR="00736784" w:rsidRPr="00FA3293" w:rsidRDefault="00736784" w:rsidP="00413EEC">
            <w:pPr>
              <w:jc w:val="center"/>
            </w:pPr>
            <w:r w:rsidRPr="00FA3293">
              <w:t>25/03/2020</w:t>
            </w:r>
          </w:p>
        </w:tc>
      </w:tr>
      <w:tr w:rsidR="00736784" w14:paraId="494AD831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18152B0D" w14:textId="6512E2C3" w:rsidR="00736784" w:rsidRPr="004E7676" w:rsidRDefault="00C47812" w:rsidP="00413EEC">
            <w:pPr>
              <w:jc w:val="center"/>
            </w:pPr>
            <w:r>
              <w:t>8</w:t>
            </w:r>
          </w:p>
        </w:tc>
        <w:tc>
          <w:tcPr>
            <w:tcW w:w="2339" w:type="dxa"/>
            <w:vAlign w:val="center"/>
          </w:tcPr>
          <w:p w14:paraId="7F2145CB" w14:textId="77777777" w:rsidR="00736784" w:rsidRPr="00FA3293" w:rsidRDefault="00736784" w:rsidP="00413EEC">
            <w:pPr>
              <w:jc w:val="center"/>
            </w:pPr>
            <w:r>
              <w:t>04/09/2020</w:t>
            </w:r>
          </w:p>
        </w:tc>
        <w:tc>
          <w:tcPr>
            <w:tcW w:w="2339" w:type="dxa"/>
            <w:vAlign w:val="center"/>
          </w:tcPr>
          <w:p w14:paraId="3A7F862A" w14:textId="77777777" w:rsidR="00736784" w:rsidRPr="00FA3293" w:rsidRDefault="00736784" w:rsidP="00413EEC">
            <w:pPr>
              <w:jc w:val="center"/>
            </w:pPr>
            <w:r>
              <w:t>12/08/2020</w:t>
            </w:r>
          </w:p>
        </w:tc>
      </w:tr>
      <w:tr w:rsidR="00736784" w14:paraId="1BB2EA34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5754AEF5" w14:textId="2532E514" w:rsidR="00736784" w:rsidRPr="004E7676" w:rsidRDefault="00C47812" w:rsidP="00413EEC">
            <w:pPr>
              <w:jc w:val="center"/>
            </w:pPr>
            <w:r>
              <w:t>9</w:t>
            </w:r>
          </w:p>
        </w:tc>
        <w:tc>
          <w:tcPr>
            <w:tcW w:w="2339" w:type="dxa"/>
            <w:vAlign w:val="center"/>
          </w:tcPr>
          <w:p w14:paraId="66C8E111" w14:textId="77777777" w:rsidR="00736784" w:rsidRPr="00FA3293" w:rsidRDefault="00736784" w:rsidP="00413EEC">
            <w:pPr>
              <w:jc w:val="center"/>
            </w:pPr>
            <w:r w:rsidRPr="00FA3293">
              <w:t>10/02/2020</w:t>
            </w:r>
          </w:p>
        </w:tc>
        <w:tc>
          <w:tcPr>
            <w:tcW w:w="2339" w:type="dxa"/>
            <w:vAlign w:val="center"/>
          </w:tcPr>
          <w:p w14:paraId="436F30E0" w14:textId="77777777" w:rsidR="00736784" w:rsidRPr="00FA3293" w:rsidRDefault="00736784" w:rsidP="00413EEC">
            <w:pPr>
              <w:jc w:val="center"/>
            </w:pPr>
            <w:r w:rsidRPr="00FA3293">
              <w:t>10/03/2020</w:t>
            </w:r>
          </w:p>
        </w:tc>
      </w:tr>
      <w:tr w:rsidR="00736784" w14:paraId="0B94A967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39CF84CA" w14:textId="5579AB16" w:rsidR="00736784" w:rsidRPr="004E7676" w:rsidRDefault="00C47812" w:rsidP="00413EEC">
            <w:pPr>
              <w:jc w:val="center"/>
            </w:pPr>
            <w:r>
              <w:t>1</w:t>
            </w:r>
            <w:r w:rsidR="00736784" w:rsidRPr="004E7676">
              <w:t>0</w:t>
            </w:r>
          </w:p>
        </w:tc>
        <w:tc>
          <w:tcPr>
            <w:tcW w:w="2339" w:type="dxa"/>
            <w:vAlign w:val="center"/>
          </w:tcPr>
          <w:p w14:paraId="69260030" w14:textId="77777777" w:rsidR="00736784" w:rsidRPr="00FA3293" w:rsidRDefault="00736784" w:rsidP="00413EEC">
            <w:pPr>
              <w:jc w:val="center"/>
            </w:pPr>
            <w:r w:rsidRPr="00FA3293">
              <w:t>27/02/2020</w:t>
            </w:r>
          </w:p>
        </w:tc>
        <w:tc>
          <w:tcPr>
            <w:tcW w:w="2339" w:type="dxa"/>
            <w:vAlign w:val="center"/>
          </w:tcPr>
          <w:p w14:paraId="71E2243A" w14:textId="77777777" w:rsidR="00736784" w:rsidRPr="00FA3293" w:rsidRDefault="00736784" w:rsidP="00413EEC">
            <w:pPr>
              <w:jc w:val="center"/>
            </w:pPr>
            <w:r w:rsidRPr="00FA3293">
              <w:t>30/01/2020</w:t>
            </w:r>
          </w:p>
        </w:tc>
      </w:tr>
      <w:tr w:rsidR="00736784" w14:paraId="2D7BE1C9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61339049" w14:textId="3D6E97EE" w:rsidR="00736784" w:rsidRPr="004E7676" w:rsidRDefault="00C47812" w:rsidP="00413EEC">
            <w:pPr>
              <w:jc w:val="center"/>
            </w:pPr>
            <w:r>
              <w:t>11</w:t>
            </w:r>
          </w:p>
        </w:tc>
        <w:tc>
          <w:tcPr>
            <w:tcW w:w="2339" w:type="dxa"/>
            <w:vAlign w:val="center"/>
          </w:tcPr>
          <w:p w14:paraId="12331F62" w14:textId="77777777" w:rsidR="00736784" w:rsidRPr="00FA3293" w:rsidRDefault="00736784" w:rsidP="00413EEC">
            <w:pPr>
              <w:jc w:val="center"/>
            </w:pPr>
            <w:r w:rsidRPr="00FA3293">
              <w:t>12/03/2020</w:t>
            </w:r>
          </w:p>
        </w:tc>
        <w:tc>
          <w:tcPr>
            <w:tcW w:w="2339" w:type="dxa"/>
            <w:vAlign w:val="center"/>
          </w:tcPr>
          <w:p w14:paraId="4E47A46E" w14:textId="77777777" w:rsidR="00736784" w:rsidRPr="00FA3293" w:rsidRDefault="00736784" w:rsidP="00413EEC">
            <w:pPr>
              <w:jc w:val="center"/>
            </w:pPr>
            <w:r w:rsidRPr="00FA3293">
              <w:t>13/02/2020</w:t>
            </w:r>
          </w:p>
        </w:tc>
      </w:tr>
      <w:tr w:rsidR="00736784" w14:paraId="3075A594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04919CFC" w14:textId="5F3D0E56" w:rsidR="00736784" w:rsidRPr="004E7676" w:rsidRDefault="00C47812" w:rsidP="00413EEC">
            <w:pPr>
              <w:jc w:val="center"/>
            </w:pPr>
            <w:r>
              <w:t>12</w:t>
            </w:r>
          </w:p>
        </w:tc>
        <w:tc>
          <w:tcPr>
            <w:tcW w:w="2339" w:type="dxa"/>
            <w:vAlign w:val="center"/>
          </w:tcPr>
          <w:p w14:paraId="61403587" w14:textId="77777777" w:rsidR="00736784" w:rsidRPr="00FA3293" w:rsidRDefault="00736784" w:rsidP="00413EEC">
            <w:pPr>
              <w:jc w:val="center"/>
            </w:pPr>
            <w:r w:rsidRPr="00FA3293">
              <w:t>11/02/2020</w:t>
            </w:r>
          </w:p>
        </w:tc>
        <w:tc>
          <w:tcPr>
            <w:tcW w:w="2339" w:type="dxa"/>
            <w:vAlign w:val="center"/>
          </w:tcPr>
          <w:p w14:paraId="77526EE8" w14:textId="77777777" w:rsidR="00736784" w:rsidRPr="00FA3293" w:rsidRDefault="00736784" w:rsidP="00413EEC">
            <w:pPr>
              <w:jc w:val="center"/>
            </w:pPr>
            <w:r w:rsidRPr="00FA3293">
              <w:t>09/03/2020</w:t>
            </w:r>
          </w:p>
        </w:tc>
      </w:tr>
      <w:tr w:rsidR="00736784" w:rsidRPr="0036043F" w14:paraId="02AEB9FD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2C5DFCCD" w14:textId="16972D67" w:rsidR="00736784" w:rsidRPr="004E7676" w:rsidRDefault="00C47812" w:rsidP="00413EEC">
            <w:pPr>
              <w:jc w:val="center"/>
            </w:pPr>
            <w:r>
              <w:t>13</w:t>
            </w:r>
          </w:p>
        </w:tc>
        <w:tc>
          <w:tcPr>
            <w:tcW w:w="2339" w:type="dxa"/>
            <w:vAlign w:val="center"/>
          </w:tcPr>
          <w:p w14:paraId="2CB81CBD" w14:textId="77777777" w:rsidR="00736784" w:rsidRPr="00FA3293" w:rsidRDefault="00736784" w:rsidP="00413EEC">
            <w:pPr>
              <w:jc w:val="center"/>
            </w:pPr>
            <w:r>
              <w:t>24/09/2020</w:t>
            </w:r>
          </w:p>
        </w:tc>
        <w:tc>
          <w:tcPr>
            <w:tcW w:w="2339" w:type="dxa"/>
            <w:vAlign w:val="center"/>
          </w:tcPr>
          <w:p w14:paraId="2E335774" w14:textId="77777777" w:rsidR="00736784" w:rsidRPr="00FA3293" w:rsidRDefault="00736784" w:rsidP="00413EEC">
            <w:pPr>
              <w:jc w:val="center"/>
            </w:pPr>
            <w:r>
              <w:t>27/08/2020</w:t>
            </w:r>
          </w:p>
        </w:tc>
      </w:tr>
      <w:tr w:rsidR="00736784" w14:paraId="0CBD5724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0421BEE9" w14:textId="2CF9F3CA" w:rsidR="00736784" w:rsidRPr="004E7676" w:rsidRDefault="00C47812" w:rsidP="00413EEC">
            <w:pPr>
              <w:jc w:val="center"/>
            </w:pPr>
            <w:r>
              <w:t>14</w:t>
            </w:r>
          </w:p>
        </w:tc>
        <w:tc>
          <w:tcPr>
            <w:tcW w:w="2339" w:type="dxa"/>
            <w:vAlign w:val="center"/>
          </w:tcPr>
          <w:p w14:paraId="1DA59344" w14:textId="77777777" w:rsidR="00736784" w:rsidRPr="00FA3293" w:rsidRDefault="00736784" w:rsidP="00413EEC">
            <w:pPr>
              <w:jc w:val="center"/>
            </w:pPr>
            <w:r>
              <w:t>28/09/2020</w:t>
            </w:r>
          </w:p>
        </w:tc>
        <w:tc>
          <w:tcPr>
            <w:tcW w:w="2339" w:type="dxa"/>
            <w:vAlign w:val="center"/>
          </w:tcPr>
          <w:p w14:paraId="740F5F06" w14:textId="77777777" w:rsidR="00736784" w:rsidRPr="00FA3293" w:rsidRDefault="00736784" w:rsidP="00413EEC">
            <w:pPr>
              <w:jc w:val="center"/>
            </w:pPr>
            <w:r>
              <w:t>01/09/2020</w:t>
            </w:r>
          </w:p>
        </w:tc>
      </w:tr>
      <w:tr w:rsidR="00736784" w14:paraId="3D471375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56C4B5CD" w14:textId="382C4B1D" w:rsidR="00736784" w:rsidRPr="004E7676" w:rsidRDefault="00C47812" w:rsidP="00413EEC">
            <w:pPr>
              <w:jc w:val="center"/>
            </w:pPr>
            <w:r>
              <w:t>15</w:t>
            </w:r>
          </w:p>
        </w:tc>
        <w:tc>
          <w:tcPr>
            <w:tcW w:w="2339" w:type="dxa"/>
            <w:vAlign w:val="center"/>
          </w:tcPr>
          <w:p w14:paraId="537F5C61" w14:textId="77777777" w:rsidR="00736784" w:rsidRPr="00A0590F" w:rsidRDefault="00736784" w:rsidP="00413EEC">
            <w:pPr>
              <w:jc w:val="center"/>
              <w:rPr>
                <w:lang w:val="es-ES"/>
              </w:rPr>
            </w:pPr>
            <w:r>
              <w:t>08/07/2020</w:t>
            </w:r>
          </w:p>
        </w:tc>
        <w:tc>
          <w:tcPr>
            <w:tcW w:w="2339" w:type="dxa"/>
            <w:vAlign w:val="center"/>
          </w:tcPr>
          <w:p w14:paraId="5807C616" w14:textId="77777777" w:rsidR="00736784" w:rsidRPr="00FA3293" w:rsidRDefault="00736784" w:rsidP="00413EEC">
            <w:pPr>
              <w:jc w:val="center"/>
            </w:pPr>
            <w:r>
              <w:t>05/08/2020</w:t>
            </w:r>
          </w:p>
        </w:tc>
      </w:tr>
      <w:tr w:rsidR="00736784" w14:paraId="7C51FDBE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6AC244B2" w14:textId="10A2ED02" w:rsidR="00736784" w:rsidRPr="004E7676" w:rsidRDefault="00C47812" w:rsidP="00413EEC">
            <w:pPr>
              <w:jc w:val="center"/>
            </w:pPr>
            <w:r>
              <w:t>16</w:t>
            </w:r>
          </w:p>
        </w:tc>
        <w:tc>
          <w:tcPr>
            <w:tcW w:w="2339" w:type="dxa"/>
            <w:vAlign w:val="center"/>
          </w:tcPr>
          <w:p w14:paraId="39D24EA9" w14:textId="77777777" w:rsidR="00736784" w:rsidRPr="00FA3293" w:rsidRDefault="00736784" w:rsidP="00413EEC">
            <w:pPr>
              <w:jc w:val="center"/>
            </w:pPr>
            <w:r>
              <w:t>14/07/2020</w:t>
            </w:r>
          </w:p>
        </w:tc>
        <w:tc>
          <w:tcPr>
            <w:tcW w:w="2339" w:type="dxa"/>
            <w:vAlign w:val="center"/>
          </w:tcPr>
          <w:p w14:paraId="542075BF" w14:textId="77777777" w:rsidR="00736784" w:rsidRPr="00FA3293" w:rsidRDefault="00736784" w:rsidP="00413EEC">
            <w:pPr>
              <w:jc w:val="center"/>
            </w:pPr>
            <w:r>
              <w:t>06/08/2020</w:t>
            </w:r>
          </w:p>
        </w:tc>
      </w:tr>
      <w:tr w:rsidR="00736784" w14:paraId="14FFC228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70806EA9" w14:textId="2ACC73B8" w:rsidR="00736784" w:rsidRPr="004E7676" w:rsidRDefault="00C47812" w:rsidP="00413EEC">
            <w:pPr>
              <w:jc w:val="center"/>
            </w:pPr>
            <w:r>
              <w:t>17</w:t>
            </w:r>
          </w:p>
        </w:tc>
        <w:tc>
          <w:tcPr>
            <w:tcW w:w="2339" w:type="dxa"/>
            <w:vAlign w:val="center"/>
          </w:tcPr>
          <w:p w14:paraId="0A22475A" w14:textId="77777777" w:rsidR="00736784" w:rsidRPr="00FA3293" w:rsidRDefault="00736784" w:rsidP="00413EEC">
            <w:pPr>
              <w:jc w:val="center"/>
            </w:pPr>
            <w:r>
              <w:t>21/09/2020</w:t>
            </w:r>
          </w:p>
        </w:tc>
        <w:tc>
          <w:tcPr>
            <w:tcW w:w="2339" w:type="dxa"/>
            <w:vAlign w:val="center"/>
          </w:tcPr>
          <w:p w14:paraId="60180835" w14:textId="77777777" w:rsidR="00736784" w:rsidRPr="00FA3293" w:rsidRDefault="00736784" w:rsidP="00413EEC">
            <w:pPr>
              <w:jc w:val="center"/>
            </w:pPr>
            <w:r>
              <w:t>24/08/2020</w:t>
            </w:r>
          </w:p>
        </w:tc>
      </w:tr>
      <w:tr w:rsidR="00736784" w14:paraId="096D4677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32C83766" w14:textId="78F4D44D" w:rsidR="00736784" w:rsidRPr="004E7676" w:rsidRDefault="00C47812" w:rsidP="00413EEC">
            <w:pPr>
              <w:jc w:val="center"/>
            </w:pPr>
            <w:r>
              <w:t>18</w:t>
            </w:r>
          </w:p>
        </w:tc>
        <w:tc>
          <w:tcPr>
            <w:tcW w:w="2339" w:type="dxa"/>
            <w:vAlign w:val="center"/>
          </w:tcPr>
          <w:p w14:paraId="460206BE" w14:textId="77777777" w:rsidR="00736784" w:rsidRPr="00FA3293" w:rsidRDefault="00736784" w:rsidP="00413EEC">
            <w:pPr>
              <w:jc w:val="center"/>
            </w:pPr>
            <w:r w:rsidRPr="00FA3293">
              <w:t>28/02/2020</w:t>
            </w:r>
          </w:p>
        </w:tc>
        <w:tc>
          <w:tcPr>
            <w:tcW w:w="2339" w:type="dxa"/>
            <w:vAlign w:val="center"/>
          </w:tcPr>
          <w:p w14:paraId="56C973D3" w14:textId="77777777" w:rsidR="00736784" w:rsidRPr="00FA3293" w:rsidRDefault="00736784" w:rsidP="00413EEC">
            <w:pPr>
              <w:jc w:val="center"/>
            </w:pPr>
            <w:r w:rsidRPr="00FA3293">
              <w:t>31/01/2020</w:t>
            </w:r>
          </w:p>
        </w:tc>
      </w:tr>
      <w:tr w:rsidR="00736784" w14:paraId="2E3F13E2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4034EA6B" w14:textId="5619BB73" w:rsidR="00736784" w:rsidRPr="004E7676" w:rsidRDefault="00C47812" w:rsidP="00413EEC">
            <w:pPr>
              <w:jc w:val="center"/>
            </w:pPr>
            <w:r>
              <w:t>19</w:t>
            </w:r>
          </w:p>
        </w:tc>
        <w:tc>
          <w:tcPr>
            <w:tcW w:w="2339" w:type="dxa"/>
            <w:vAlign w:val="center"/>
          </w:tcPr>
          <w:p w14:paraId="4911E4A3" w14:textId="77777777" w:rsidR="00736784" w:rsidRPr="00FA3293" w:rsidRDefault="00736784" w:rsidP="00413EEC">
            <w:pPr>
              <w:jc w:val="center"/>
            </w:pPr>
            <w:r w:rsidRPr="00FA3293">
              <w:t>17/04/2020</w:t>
            </w:r>
          </w:p>
        </w:tc>
        <w:tc>
          <w:tcPr>
            <w:tcW w:w="2339" w:type="dxa"/>
            <w:vAlign w:val="center"/>
          </w:tcPr>
          <w:p w14:paraId="4E7D0BEB" w14:textId="77777777" w:rsidR="00736784" w:rsidRPr="00FA3293" w:rsidRDefault="00736784" w:rsidP="00413EEC">
            <w:pPr>
              <w:jc w:val="center"/>
            </w:pPr>
            <w:r w:rsidRPr="00FA3293">
              <w:t>16/03/2020</w:t>
            </w:r>
          </w:p>
        </w:tc>
      </w:tr>
      <w:tr w:rsidR="00736784" w14:paraId="37DF7DF1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44EA92F4" w14:textId="17D42411" w:rsidR="00736784" w:rsidRPr="004E7676" w:rsidRDefault="00C47812" w:rsidP="00413EEC">
            <w:pPr>
              <w:jc w:val="center"/>
            </w:pPr>
            <w:r>
              <w:t>20</w:t>
            </w:r>
          </w:p>
        </w:tc>
        <w:tc>
          <w:tcPr>
            <w:tcW w:w="2339" w:type="dxa"/>
            <w:vAlign w:val="center"/>
          </w:tcPr>
          <w:p w14:paraId="761469E9" w14:textId="77777777" w:rsidR="00736784" w:rsidRPr="00FA3293" w:rsidRDefault="00736784" w:rsidP="00413EEC">
            <w:pPr>
              <w:jc w:val="center"/>
            </w:pPr>
            <w:r w:rsidRPr="00FA3293">
              <w:t>14/02/2020</w:t>
            </w:r>
          </w:p>
        </w:tc>
        <w:tc>
          <w:tcPr>
            <w:tcW w:w="2339" w:type="dxa"/>
            <w:vAlign w:val="center"/>
          </w:tcPr>
          <w:p w14:paraId="08301698" w14:textId="77777777" w:rsidR="00736784" w:rsidRPr="00FA3293" w:rsidRDefault="00736784" w:rsidP="00413EEC">
            <w:pPr>
              <w:jc w:val="center"/>
            </w:pPr>
            <w:r w:rsidRPr="00FA3293">
              <w:t>20/03/2020</w:t>
            </w:r>
          </w:p>
        </w:tc>
      </w:tr>
      <w:tr w:rsidR="00736784" w14:paraId="169059DA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13EF4D49" w14:textId="44AEFA43" w:rsidR="00736784" w:rsidRPr="004E7676" w:rsidRDefault="00C47812" w:rsidP="00413EEC">
            <w:pPr>
              <w:jc w:val="center"/>
            </w:pPr>
            <w:r>
              <w:t>21</w:t>
            </w:r>
          </w:p>
        </w:tc>
        <w:tc>
          <w:tcPr>
            <w:tcW w:w="2339" w:type="dxa"/>
            <w:vAlign w:val="center"/>
          </w:tcPr>
          <w:p w14:paraId="5E74AEFA" w14:textId="77777777" w:rsidR="00736784" w:rsidRPr="00FA3293" w:rsidRDefault="00736784" w:rsidP="00413EEC">
            <w:pPr>
              <w:jc w:val="center"/>
            </w:pPr>
            <w:r>
              <w:t>01</w:t>
            </w:r>
            <w:r>
              <w:rPr>
                <w:lang w:val="es-ES"/>
              </w:rPr>
              <w:t>/07/2020</w:t>
            </w:r>
          </w:p>
        </w:tc>
        <w:tc>
          <w:tcPr>
            <w:tcW w:w="2339" w:type="dxa"/>
            <w:vAlign w:val="center"/>
          </w:tcPr>
          <w:p w14:paraId="3D699545" w14:textId="77777777" w:rsidR="00736784" w:rsidRPr="00FA3293" w:rsidRDefault="00736784" w:rsidP="00413EEC">
            <w:pPr>
              <w:jc w:val="center"/>
            </w:pPr>
            <w:r>
              <w:t>29/07/2020</w:t>
            </w:r>
          </w:p>
        </w:tc>
      </w:tr>
      <w:tr w:rsidR="00736784" w14:paraId="4CB4B238" w14:textId="77777777" w:rsidTr="001B3BAC">
        <w:trPr>
          <w:trHeight w:val="227"/>
        </w:trPr>
        <w:tc>
          <w:tcPr>
            <w:tcW w:w="1838" w:type="dxa"/>
            <w:vAlign w:val="center"/>
          </w:tcPr>
          <w:p w14:paraId="3AD3B53F" w14:textId="4C7A9530" w:rsidR="00736784" w:rsidRPr="004E7676" w:rsidRDefault="00C47812" w:rsidP="00413EEC">
            <w:pPr>
              <w:jc w:val="center"/>
            </w:pPr>
            <w:r>
              <w:t>22</w:t>
            </w:r>
          </w:p>
        </w:tc>
        <w:tc>
          <w:tcPr>
            <w:tcW w:w="2339" w:type="dxa"/>
            <w:vAlign w:val="center"/>
          </w:tcPr>
          <w:p w14:paraId="66DCFC70" w14:textId="77777777" w:rsidR="00736784" w:rsidRPr="00FA3293" w:rsidRDefault="00736784" w:rsidP="00413EEC">
            <w:pPr>
              <w:jc w:val="center"/>
            </w:pPr>
            <w:r w:rsidRPr="00FA3293">
              <w:t>21/02/2020</w:t>
            </w:r>
          </w:p>
        </w:tc>
        <w:tc>
          <w:tcPr>
            <w:tcW w:w="2339" w:type="dxa"/>
            <w:vAlign w:val="center"/>
          </w:tcPr>
          <w:p w14:paraId="46CD4AA0" w14:textId="77777777" w:rsidR="00736784" w:rsidRPr="00FA3293" w:rsidRDefault="00736784" w:rsidP="00413EEC">
            <w:pPr>
              <w:jc w:val="center"/>
            </w:pPr>
            <w:r w:rsidRPr="00FA3293">
              <w:t>23/03/2020</w:t>
            </w:r>
          </w:p>
        </w:tc>
      </w:tr>
    </w:tbl>
    <w:p w14:paraId="46B1FFBE" w14:textId="6E56447F" w:rsidR="00524D19" w:rsidRDefault="00524D19" w:rsidP="0020178B">
      <w:pPr>
        <w:spacing w:after="0" w:line="360" w:lineRule="auto"/>
        <w:jc w:val="both"/>
        <w:rPr>
          <w:b/>
          <w:sz w:val="20"/>
        </w:rPr>
      </w:pPr>
    </w:p>
    <w:p w14:paraId="7E8EB405" w14:textId="439D15A2" w:rsidR="00870EB1" w:rsidRDefault="00870EB1" w:rsidP="0020178B">
      <w:pPr>
        <w:spacing w:after="0" w:line="360" w:lineRule="auto"/>
        <w:jc w:val="both"/>
        <w:rPr>
          <w:b/>
          <w:sz w:val="20"/>
        </w:rPr>
      </w:pPr>
    </w:p>
    <w:p w14:paraId="7C53BE64" w14:textId="33BBFAAA" w:rsidR="00870EB1" w:rsidRDefault="00870EB1" w:rsidP="0020178B">
      <w:pPr>
        <w:spacing w:after="0" w:line="360" w:lineRule="auto"/>
        <w:jc w:val="both"/>
        <w:rPr>
          <w:b/>
          <w:sz w:val="20"/>
        </w:rPr>
      </w:pPr>
    </w:p>
    <w:p w14:paraId="4D8C1ACF" w14:textId="12ED42E1" w:rsidR="00870EB1" w:rsidRDefault="00870EB1" w:rsidP="0020178B">
      <w:pPr>
        <w:spacing w:after="0" w:line="360" w:lineRule="auto"/>
        <w:jc w:val="both"/>
        <w:rPr>
          <w:b/>
          <w:sz w:val="20"/>
        </w:rPr>
      </w:pPr>
    </w:p>
    <w:p w14:paraId="332B76C0" w14:textId="25776264" w:rsidR="00870EB1" w:rsidRDefault="00870EB1" w:rsidP="0020178B">
      <w:pPr>
        <w:spacing w:after="0" w:line="360" w:lineRule="auto"/>
        <w:jc w:val="both"/>
        <w:rPr>
          <w:b/>
          <w:sz w:val="20"/>
        </w:rPr>
      </w:pPr>
    </w:p>
    <w:p w14:paraId="70066A78" w14:textId="412F7D1F" w:rsidR="00870EB1" w:rsidRDefault="00870EB1" w:rsidP="0020178B">
      <w:pPr>
        <w:spacing w:after="0" w:line="360" w:lineRule="auto"/>
        <w:jc w:val="both"/>
        <w:rPr>
          <w:b/>
          <w:sz w:val="20"/>
        </w:rPr>
      </w:pPr>
    </w:p>
    <w:p w14:paraId="55DFEE18" w14:textId="0ABDF4C6" w:rsidR="00870EB1" w:rsidRDefault="00870EB1" w:rsidP="0020178B">
      <w:pPr>
        <w:spacing w:after="0" w:line="360" w:lineRule="auto"/>
        <w:jc w:val="both"/>
        <w:rPr>
          <w:b/>
          <w:sz w:val="20"/>
        </w:rPr>
      </w:pPr>
    </w:p>
    <w:p w14:paraId="0F9043AD" w14:textId="4ACF03BF" w:rsidR="00157C9E" w:rsidRDefault="00157C9E" w:rsidP="00157C9E">
      <w:pPr>
        <w:spacing w:after="0" w:line="360" w:lineRule="auto"/>
        <w:jc w:val="both"/>
        <w:rPr>
          <w:b/>
          <w:sz w:val="20"/>
        </w:rPr>
      </w:pPr>
      <w:r>
        <w:rPr>
          <w:b/>
          <w:sz w:val="20"/>
        </w:rPr>
        <w:lastRenderedPageBreak/>
        <w:t xml:space="preserve">Table S2. </w:t>
      </w:r>
      <w:r>
        <w:rPr>
          <w:bCs/>
          <w:sz w:val="20"/>
        </w:rPr>
        <w:t>Descriptive statistics for each</w:t>
      </w:r>
      <w:r w:rsidRPr="0056373C">
        <w:rPr>
          <w:bCs/>
          <w:sz w:val="20"/>
        </w:rPr>
        <w:t xml:space="preserve"> </w:t>
      </w:r>
      <w:r w:rsidR="0056373C" w:rsidRPr="0056373C">
        <w:rPr>
          <w:bCs/>
          <w:sz w:val="20"/>
        </w:rPr>
        <w:t>fraction size (average values of allergen</w:t>
      </w:r>
      <w:r w:rsidR="00E97BEF">
        <w:rPr>
          <w:bCs/>
          <w:sz w:val="20"/>
        </w:rPr>
        <w:t xml:space="preserve"> and confidence intervals 95%</w:t>
      </w:r>
      <w:r w:rsidR="00C829D3">
        <w:rPr>
          <w:bCs/>
          <w:sz w:val="20"/>
        </w:rPr>
        <w:t>, pg/m</w:t>
      </w:r>
      <w:r w:rsidR="00C829D3" w:rsidRPr="00C829D3">
        <w:rPr>
          <w:bCs/>
          <w:sz w:val="20"/>
          <w:vertAlign w:val="superscript"/>
        </w:rPr>
        <w:t>3</w:t>
      </w:r>
      <w:r w:rsidR="0056373C" w:rsidRPr="0056373C">
        <w:rPr>
          <w:bCs/>
          <w:sz w:val="20"/>
        </w:rPr>
        <w:t>)</w:t>
      </w:r>
      <w:r w:rsidR="00C829D3">
        <w:rPr>
          <w:bCs/>
          <w:sz w:val="20"/>
        </w:rPr>
        <w:t>.</w:t>
      </w:r>
    </w:p>
    <w:p w14:paraId="3464128B" w14:textId="7E282453" w:rsidR="00870EB1" w:rsidRDefault="00870EB1" w:rsidP="0020178B">
      <w:pPr>
        <w:spacing w:after="0" w:line="360" w:lineRule="auto"/>
        <w:jc w:val="both"/>
        <w:rPr>
          <w:b/>
          <w:sz w:val="20"/>
        </w:rPr>
      </w:pPr>
    </w:p>
    <w:tbl>
      <w:tblPr>
        <w:tblStyle w:val="TableGrid"/>
        <w:tblW w:w="9208" w:type="dxa"/>
        <w:tblLook w:val="04A0" w:firstRow="1" w:lastRow="0" w:firstColumn="1" w:lastColumn="0" w:noHBand="0" w:noVBand="1"/>
      </w:tblPr>
      <w:tblGrid>
        <w:gridCol w:w="1196"/>
        <w:gridCol w:w="1335"/>
        <w:gridCol w:w="1335"/>
        <w:gridCol w:w="1336"/>
        <w:gridCol w:w="1335"/>
        <w:gridCol w:w="1335"/>
        <w:gridCol w:w="1336"/>
      </w:tblGrid>
      <w:tr w:rsidR="005643BA" w:rsidRPr="00870EB1" w14:paraId="0B0D4711" w14:textId="77777777" w:rsidTr="00B040BF">
        <w:trPr>
          <w:trHeight w:val="363"/>
        </w:trPr>
        <w:tc>
          <w:tcPr>
            <w:tcW w:w="119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E37B32" w14:textId="77777777" w:rsidR="005643BA" w:rsidRPr="00870EB1" w:rsidRDefault="005643BA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ES" w:eastAsia="en-GB"/>
              </w:rPr>
            </w:pPr>
          </w:p>
        </w:tc>
        <w:tc>
          <w:tcPr>
            <w:tcW w:w="4006" w:type="dxa"/>
            <w:gridSpan w:val="3"/>
            <w:noWrap/>
            <w:vAlign w:val="center"/>
            <w:hideMark/>
          </w:tcPr>
          <w:p w14:paraId="65FA12FD" w14:textId="4AAD3357" w:rsidR="005643BA" w:rsidRPr="00870EB1" w:rsidRDefault="002033B8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ES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</w:t>
            </w:r>
            <w:r w:rsidR="005643BA" w:rsidRPr="00870EB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ES" w:eastAsia="en-GB"/>
              </w:rPr>
              <w:t>ontrol</w:t>
            </w:r>
          </w:p>
        </w:tc>
        <w:tc>
          <w:tcPr>
            <w:tcW w:w="4006" w:type="dxa"/>
            <w:gridSpan w:val="3"/>
            <w:noWrap/>
            <w:vAlign w:val="center"/>
            <w:hideMark/>
          </w:tcPr>
          <w:p w14:paraId="45B76E58" w14:textId="166C79D3" w:rsidR="005643BA" w:rsidRPr="00870EB1" w:rsidRDefault="005643BA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ES" w:eastAsia="en-GB"/>
              </w:rPr>
              <w:t>Intervention</w:t>
            </w:r>
          </w:p>
        </w:tc>
      </w:tr>
      <w:tr w:rsidR="00E939CE" w:rsidRPr="00870EB1" w14:paraId="3900B511" w14:textId="77777777" w:rsidTr="00B040BF">
        <w:trPr>
          <w:trHeight w:val="363"/>
        </w:trPr>
        <w:tc>
          <w:tcPr>
            <w:tcW w:w="1196" w:type="dxa"/>
            <w:tcBorders>
              <w:top w:val="nil"/>
              <w:left w:val="nil"/>
            </w:tcBorders>
            <w:noWrap/>
            <w:vAlign w:val="center"/>
            <w:hideMark/>
          </w:tcPr>
          <w:p w14:paraId="176C088E" w14:textId="06CB7345" w:rsidR="00E939CE" w:rsidRPr="00870EB1" w:rsidRDefault="00E939CE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ES" w:eastAsia="en-GB"/>
              </w:rPr>
            </w:pPr>
          </w:p>
        </w:tc>
        <w:tc>
          <w:tcPr>
            <w:tcW w:w="1335" w:type="dxa"/>
            <w:noWrap/>
            <w:vAlign w:val="center"/>
            <w:hideMark/>
          </w:tcPr>
          <w:p w14:paraId="2690FDF6" w14:textId="77777777" w:rsidR="00E939CE" w:rsidRPr="00870EB1" w:rsidRDefault="00E939CE" w:rsidP="00BE62DD">
            <w:pPr>
              <w:jc w:val="center"/>
            </w:pPr>
            <w:r w:rsidRPr="00870EB1">
              <w:t>PM</w:t>
            </w:r>
            <w:r w:rsidRPr="00870EB1">
              <w:rPr>
                <w:vertAlign w:val="subscript"/>
              </w:rPr>
              <w:t>&gt;10</w:t>
            </w:r>
          </w:p>
        </w:tc>
        <w:tc>
          <w:tcPr>
            <w:tcW w:w="1335" w:type="dxa"/>
            <w:noWrap/>
            <w:vAlign w:val="center"/>
            <w:hideMark/>
          </w:tcPr>
          <w:p w14:paraId="236BA00F" w14:textId="77777777" w:rsidR="00E939CE" w:rsidRPr="00870EB1" w:rsidRDefault="00E939CE" w:rsidP="00BE62DD">
            <w:pPr>
              <w:jc w:val="center"/>
            </w:pPr>
            <w:r w:rsidRPr="00870EB1">
              <w:t>PM</w:t>
            </w:r>
            <w:r w:rsidRPr="00870EB1">
              <w:rPr>
                <w:vertAlign w:val="subscript"/>
              </w:rPr>
              <w:t>10</w:t>
            </w:r>
          </w:p>
        </w:tc>
        <w:tc>
          <w:tcPr>
            <w:tcW w:w="1335" w:type="dxa"/>
            <w:noWrap/>
            <w:vAlign w:val="center"/>
            <w:hideMark/>
          </w:tcPr>
          <w:p w14:paraId="72E8232E" w14:textId="77777777" w:rsidR="00E939CE" w:rsidRPr="00870EB1" w:rsidRDefault="00E939CE" w:rsidP="00BE62DD">
            <w:pPr>
              <w:jc w:val="center"/>
            </w:pPr>
            <w:r w:rsidRPr="00870EB1">
              <w:t>PM</w:t>
            </w:r>
            <w:r w:rsidRPr="00870EB1">
              <w:rPr>
                <w:vertAlign w:val="subscript"/>
              </w:rPr>
              <w:t>2.5</w:t>
            </w:r>
          </w:p>
        </w:tc>
        <w:tc>
          <w:tcPr>
            <w:tcW w:w="1335" w:type="dxa"/>
            <w:noWrap/>
            <w:vAlign w:val="center"/>
            <w:hideMark/>
          </w:tcPr>
          <w:p w14:paraId="1D87244F" w14:textId="77777777" w:rsidR="00E939CE" w:rsidRPr="00870EB1" w:rsidRDefault="00E939CE" w:rsidP="00BE62DD">
            <w:pPr>
              <w:jc w:val="center"/>
            </w:pPr>
            <w:r w:rsidRPr="00870EB1">
              <w:t>PM</w:t>
            </w:r>
            <w:r w:rsidRPr="00870EB1">
              <w:rPr>
                <w:vertAlign w:val="subscript"/>
              </w:rPr>
              <w:t>&gt;10</w:t>
            </w:r>
          </w:p>
        </w:tc>
        <w:tc>
          <w:tcPr>
            <w:tcW w:w="1335" w:type="dxa"/>
            <w:noWrap/>
            <w:vAlign w:val="center"/>
            <w:hideMark/>
          </w:tcPr>
          <w:p w14:paraId="64889E19" w14:textId="77777777" w:rsidR="00E939CE" w:rsidRPr="00870EB1" w:rsidRDefault="00E939CE" w:rsidP="00BE62DD">
            <w:pPr>
              <w:jc w:val="center"/>
            </w:pPr>
            <w:r w:rsidRPr="00870EB1">
              <w:t>PM</w:t>
            </w:r>
            <w:r w:rsidRPr="00870EB1">
              <w:rPr>
                <w:vertAlign w:val="subscript"/>
              </w:rPr>
              <w:t>10</w:t>
            </w:r>
          </w:p>
        </w:tc>
        <w:tc>
          <w:tcPr>
            <w:tcW w:w="1335" w:type="dxa"/>
            <w:noWrap/>
            <w:vAlign w:val="center"/>
            <w:hideMark/>
          </w:tcPr>
          <w:p w14:paraId="68261626" w14:textId="77777777" w:rsidR="00E939CE" w:rsidRPr="00870EB1" w:rsidRDefault="00E939CE" w:rsidP="00BE62DD">
            <w:pPr>
              <w:jc w:val="center"/>
            </w:pPr>
            <w:r w:rsidRPr="00870EB1">
              <w:t>PM</w:t>
            </w:r>
            <w:r w:rsidRPr="00870EB1">
              <w:rPr>
                <w:vertAlign w:val="subscript"/>
              </w:rPr>
              <w:t>2.5</w:t>
            </w:r>
          </w:p>
        </w:tc>
      </w:tr>
      <w:tr w:rsidR="00E939CE" w:rsidRPr="00870EB1" w14:paraId="7EF949F9" w14:textId="77777777" w:rsidTr="006617D5">
        <w:trPr>
          <w:cantSplit/>
          <w:trHeight w:val="1134"/>
        </w:trPr>
        <w:tc>
          <w:tcPr>
            <w:tcW w:w="1196" w:type="dxa"/>
            <w:noWrap/>
            <w:vAlign w:val="center"/>
            <w:hideMark/>
          </w:tcPr>
          <w:p w14:paraId="40B30959" w14:textId="77777777" w:rsidR="00E939CE" w:rsidRDefault="00E939CE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/>
                <w:lang w:val="en-ES" w:eastAsia="en-GB"/>
              </w:rPr>
              <w:t>Der f 1</w:t>
            </w:r>
          </w:p>
          <w:p w14:paraId="6B2F2DC2" w14:textId="3091A786" w:rsidR="00E939CE" w:rsidRPr="00870EB1" w:rsidRDefault="00E939CE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en-GB"/>
              </w:rPr>
              <w:t>(n=20)</w:t>
            </w:r>
          </w:p>
        </w:tc>
        <w:tc>
          <w:tcPr>
            <w:tcW w:w="1335" w:type="dxa"/>
            <w:noWrap/>
            <w:vAlign w:val="center"/>
            <w:hideMark/>
          </w:tcPr>
          <w:p w14:paraId="6CBAC7D8" w14:textId="77777777" w:rsidR="00E939CE" w:rsidRPr="00646645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</w:pPr>
            <w:r w:rsidRPr="00646645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25.3</w:t>
            </w:r>
          </w:p>
          <w:p w14:paraId="0BFB58E0" w14:textId="07946323" w:rsidR="00B040BF" w:rsidRPr="00870EB1" w:rsidRDefault="00B040BF" w:rsidP="00646645">
            <w:pPr>
              <w:jc w:val="center"/>
              <w:rPr>
                <w:color w:val="000000" w:themeColor="text1"/>
                <w:sz w:val="24"/>
                <w:szCs w:val="24"/>
                <w:lang w:val="en-ES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13.3, 37.4]</w:t>
            </w:r>
          </w:p>
        </w:tc>
        <w:tc>
          <w:tcPr>
            <w:tcW w:w="1335" w:type="dxa"/>
            <w:noWrap/>
            <w:vAlign w:val="center"/>
            <w:hideMark/>
          </w:tcPr>
          <w:p w14:paraId="718ECF98" w14:textId="33BED86D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20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9</w:t>
            </w:r>
          </w:p>
          <w:p w14:paraId="3B81A557" w14:textId="593ECCFD" w:rsidR="00D93F81" w:rsidRPr="00F65E77" w:rsidRDefault="00D93F81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11.6, 30.2]</w:t>
            </w:r>
          </w:p>
          <w:p w14:paraId="448D4458" w14:textId="54919F08" w:rsidR="00B040BF" w:rsidRPr="00870EB1" w:rsidRDefault="00B040BF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</w:p>
        </w:tc>
        <w:tc>
          <w:tcPr>
            <w:tcW w:w="1335" w:type="dxa"/>
            <w:noWrap/>
            <w:vAlign w:val="center"/>
            <w:hideMark/>
          </w:tcPr>
          <w:p w14:paraId="4C49D90F" w14:textId="0DFCFB43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3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6</w:t>
            </w:r>
          </w:p>
          <w:p w14:paraId="3D3FE4B9" w14:textId="3F4EE7FA" w:rsidR="0036242B" w:rsidRPr="00F65E77" w:rsidRDefault="0036242B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1.7, 5.4]</w:t>
            </w:r>
          </w:p>
          <w:p w14:paraId="7A83BBEE" w14:textId="0EBEE452" w:rsidR="00B040BF" w:rsidRPr="00870EB1" w:rsidRDefault="00B040BF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</w:p>
        </w:tc>
        <w:tc>
          <w:tcPr>
            <w:tcW w:w="1335" w:type="dxa"/>
            <w:noWrap/>
            <w:vAlign w:val="center"/>
            <w:hideMark/>
          </w:tcPr>
          <w:p w14:paraId="7DA013E4" w14:textId="761724AC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7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7</w:t>
            </w:r>
          </w:p>
          <w:p w14:paraId="26C9856C" w14:textId="7FADCBA2" w:rsidR="001D44C8" w:rsidRPr="00F65E77" w:rsidRDefault="001D44C8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[3.</w:t>
            </w:r>
            <w:r w:rsidR="00347C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9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, 11.5]</w:t>
            </w:r>
          </w:p>
          <w:p w14:paraId="2DF71036" w14:textId="4818E1ED" w:rsidR="00B040BF" w:rsidRPr="00870EB1" w:rsidRDefault="00B040BF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</w:p>
        </w:tc>
        <w:tc>
          <w:tcPr>
            <w:tcW w:w="1335" w:type="dxa"/>
            <w:noWrap/>
            <w:vAlign w:val="center"/>
            <w:hideMark/>
          </w:tcPr>
          <w:p w14:paraId="77A20196" w14:textId="384E93F1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6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6</w:t>
            </w:r>
          </w:p>
          <w:p w14:paraId="398E5027" w14:textId="0AE4F5B1" w:rsidR="00065290" w:rsidRPr="00F65E77" w:rsidRDefault="00065290" w:rsidP="00065290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1.3, 12.0]</w:t>
            </w:r>
          </w:p>
          <w:p w14:paraId="7A35B371" w14:textId="01280705" w:rsidR="00B040BF" w:rsidRPr="00870EB1" w:rsidRDefault="00B040BF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</w:p>
        </w:tc>
        <w:tc>
          <w:tcPr>
            <w:tcW w:w="1335" w:type="dxa"/>
            <w:noWrap/>
            <w:vAlign w:val="center"/>
            <w:hideMark/>
          </w:tcPr>
          <w:p w14:paraId="01D1D37E" w14:textId="2B383546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1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2</w:t>
            </w:r>
          </w:p>
          <w:p w14:paraId="66537EF4" w14:textId="037B7970" w:rsidR="0036242B" w:rsidRPr="00F65E77" w:rsidRDefault="0036242B" w:rsidP="0036242B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6, 1.7]</w:t>
            </w:r>
          </w:p>
          <w:p w14:paraId="7931EF5B" w14:textId="1D23CF3B" w:rsidR="00B040BF" w:rsidRPr="00870EB1" w:rsidRDefault="00B040BF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</w:p>
        </w:tc>
      </w:tr>
      <w:tr w:rsidR="00E939CE" w:rsidRPr="00870EB1" w14:paraId="2EB83062" w14:textId="77777777" w:rsidTr="006617D5">
        <w:trPr>
          <w:cantSplit/>
          <w:trHeight w:val="1134"/>
        </w:trPr>
        <w:tc>
          <w:tcPr>
            <w:tcW w:w="1196" w:type="dxa"/>
            <w:noWrap/>
            <w:vAlign w:val="center"/>
            <w:hideMark/>
          </w:tcPr>
          <w:p w14:paraId="1889093D" w14:textId="77777777" w:rsidR="00E939CE" w:rsidRDefault="00E939CE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/>
                <w:lang w:val="en-ES" w:eastAsia="en-GB"/>
              </w:rPr>
              <w:t>Der p 1</w:t>
            </w:r>
          </w:p>
          <w:p w14:paraId="3C97D4E9" w14:textId="2CABD7D6" w:rsidR="00E939CE" w:rsidRPr="00870EB1" w:rsidRDefault="00E939CE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en-GB"/>
              </w:rPr>
              <w:t>(n=4)</w:t>
            </w:r>
          </w:p>
        </w:tc>
        <w:tc>
          <w:tcPr>
            <w:tcW w:w="1335" w:type="dxa"/>
            <w:noWrap/>
            <w:vAlign w:val="center"/>
            <w:hideMark/>
          </w:tcPr>
          <w:p w14:paraId="58D81B1F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84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3</w:t>
            </w:r>
          </w:p>
          <w:p w14:paraId="27CFC770" w14:textId="7599EB70" w:rsidR="00F07F89" w:rsidRPr="00870EB1" w:rsidRDefault="00F07F89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</w:t>
            </w:r>
            <w:r w:rsidR="00886892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.0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, 219</w:t>
            </w:r>
            <w:r w:rsidR="00886892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.0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]</w:t>
            </w:r>
          </w:p>
        </w:tc>
        <w:tc>
          <w:tcPr>
            <w:tcW w:w="1335" w:type="dxa"/>
            <w:noWrap/>
            <w:vAlign w:val="center"/>
            <w:hideMark/>
          </w:tcPr>
          <w:p w14:paraId="07FE0434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70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8</w:t>
            </w:r>
          </w:p>
          <w:p w14:paraId="6922D087" w14:textId="2A0558DC" w:rsidR="007D4F9D" w:rsidRPr="00870EB1" w:rsidRDefault="007D4F9D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0, 174.0]</w:t>
            </w:r>
          </w:p>
        </w:tc>
        <w:tc>
          <w:tcPr>
            <w:tcW w:w="1335" w:type="dxa"/>
            <w:noWrap/>
            <w:vAlign w:val="center"/>
            <w:hideMark/>
          </w:tcPr>
          <w:p w14:paraId="1C5E61B8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11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6</w:t>
            </w:r>
          </w:p>
          <w:p w14:paraId="77A6B7C3" w14:textId="2466F5F4" w:rsidR="001D5DB2" w:rsidRPr="00870EB1" w:rsidRDefault="001D5DB2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 xml:space="preserve">[0.0, </w:t>
            </w:r>
            <w:r w:rsidR="00510209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27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.</w:t>
            </w:r>
            <w:r w:rsidR="00510209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9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]</w:t>
            </w:r>
          </w:p>
        </w:tc>
        <w:tc>
          <w:tcPr>
            <w:tcW w:w="1335" w:type="dxa"/>
            <w:noWrap/>
            <w:vAlign w:val="center"/>
            <w:hideMark/>
          </w:tcPr>
          <w:p w14:paraId="7B14A5B8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49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4</w:t>
            </w:r>
          </w:p>
          <w:p w14:paraId="4B5518EA" w14:textId="2E53E437" w:rsidR="00AC3DD7" w:rsidRPr="00870EB1" w:rsidRDefault="00AC3DD7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0, 150.0]</w:t>
            </w:r>
          </w:p>
        </w:tc>
        <w:tc>
          <w:tcPr>
            <w:tcW w:w="1335" w:type="dxa"/>
            <w:noWrap/>
            <w:vAlign w:val="center"/>
            <w:hideMark/>
          </w:tcPr>
          <w:p w14:paraId="498D4488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24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2</w:t>
            </w:r>
          </w:p>
          <w:p w14:paraId="1AA9B6DB" w14:textId="5D02498F" w:rsidR="007D4F9D" w:rsidRPr="00870EB1" w:rsidRDefault="007D4F9D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0, 76.3]</w:t>
            </w:r>
          </w:p>
        </w:tc>
        <w:tc>
          <w:tcPr>
            <w:tcW w:w="1335" w:type="dxa"/>
            <w:noWrap/>
            <w:vAlign w:val="center"/>
            <w:hideMark/>
          </w:tcPr>
          <w:p w14:paraId="0AC439ED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13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6</w:t>
            </w:r>
          </w:p>
          <w:p w14:paraId="7BD8ADF8" w14:textId="0441A9A4" w:rsidR="00510209" w:rsidRPr="00870EB1" w:rsidRDefault="00510209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0, 47.2]</w:t>
            </w:r>
          </w:p>
        </w:tc>
      </w:tr>
      <w:tr w:rsidR="00E939CE" w:rsidRPr="00870EB1" w14:paraId="75657CDF" w14:textId="77777777" w:rsidTr="006617D5">
        <w:trPr>
          <w:cantSplit/>
          <w:trHeight w:val="1134"/>
        </w:trPr>
        <w:tc>
          <w:tcPr>
            <w:tcW w:w="1196" w:type="dxa"/>
            <w:noWrap/>
            <w:vAlign w:val="center"/>
            <w:hideMark/>
          </w:tcPr>
          <w:p w14:paraId="7AE9E2BE" w14:textId="77777777" w:rsidR="00E939CE" w:rsidRDefault="00E939CE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/>
                <w:lang w:val="en-ES" w:eastAsia="en-GB"/>
              </w:rPr>
              <w:t>Can f 1</w:t>
            </w:r>
          </w:p>
          <w:p w14:paraId="6B24DBEB" w14:textId="1F2AAD71" w:rsidR="00E939CE" w:rsidRPr="00870EB1" w:rsidRDefault="00E939CE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en-GB"/>
              </w:rPr>
              <w:t>(n=10)</w:t>
            </w:r>
          </w:p>
        </w:tc>
        <w:tc>
          <w:tcPr>
            <w:tcW w:w="1335" w:type="dxa"/>
            <w:noWrap/>
            <w:vAlign w:val="center"/>
            <w:hideMark/>
          </w:tcPr>
          <w:p w14:paraId="121BD31A" w14:textId="7FF7C1AF" w:rsidR="00E939CE" w:rsidRPr="00F65E77" w:rsidRDefault="00B65041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32.8</w:t>
            </w:r>
          </w:p>
          <w:p w14:paraId="0015A8AE" w14:textId="7340CAAB" w:rsidR="00EC4DD6" w:rsidRPr="00870EB1" w:rsidRDefault="00EC4DD6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0, 68.2]</w:t>
            </w:r>
          </w:p>
        </w:tc>
        <w:tc>
          <w:tcPr>
            <w:tcW w:w="1335" w:type="dxa"/>
            <w:noWrap/>
            <w:vAlign w:val="center"/>
            <w:hideMark/>
          </w:tcPr>
          <w:p w14:paraId="04518A6F" w14:textId="57FD0248" w:rsidR="00E939CE" w:rsidRPr="00F65E77" w:rsidRDefault="00642457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46.7</w:t>
            </w:r>
          </w:p>
          <w:p w14:paraId="59F4DAAD" w14:textId="7B89D794" w:rsidR="003172E9" w:rsidRPr="00870EB1" w:rsidRDefault="003172E9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</w:t>
            </w:r>
            <w:r w:rsidR="006424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3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.</w:t>
            </w:r>
            <w:r w:rsidR="006424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3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 xml:space="preserve">, </w:t>
            </w:r>
            <w:r w:rsidR="006424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90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.</w:t>
            </w:r>
            <w:r w:rsidR="006424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1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]</w:t>
            </w:r>
          </w:p>
        </w:tc>
        <w:tc>
          <w:tcPr>
            <w:tcW w:w="1335" w:type="dxa"/>
            <w:noWrap/>
            <w:vAlign w:val="center"/>
            <w:hideMark/>
          </w:tcPr>
          <w:p w14:paraId="4AE0E039" w14:textId="6AE521B6" w:rsidR="00E939CE" w:rsidRPr="00F65E77" w:rsidRDefault="00510209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7</w:t>
            </w:r>
            <w:r w:rsidR="00E939CE"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1</w:t>
            </w:r>
          </w:p>
          <w:p w14:paraId="2175F2EC" w14:textId="7931A441" w:rsidR="00510209" w:rsidRPr="00870EB1" w:rsidRDefault="00510209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0, 16.5]</w:t>
            </w:r>
          </w:p>
        </w:tc>
        <w:tc>
          <w:tcPr>
            <w:tcW w:w="1335" w:type="dxa"/>
            <w:noWrap/>
            <w:vAlign w:val="center"/>
            <w:hideMark/>
          </w:tcPr>
          <w:p w14:paraId="2648F537" w14:textId="03A74084" w:rsidR="00E939CE" w:rsidRPr="00F65E77" w:rsidRDefault="00B65041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4.3</w:t>
            </w:r>
          </w:p>
          <w:p w14:paraId="063C0DF2" w14:textId="615595C7" w:rsidR="00C84621" w:rsidRPr="00870EB1" w:rsidRDefault="00C84621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</w:t>
            </w:r>
            <w:r w:rsidR="00B65041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6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, 8.0]</w:t>
            </w:r>
          </w:p>
        </w:tc>
        <w:tc>
          <w:tcPr>
            <w:tcW w:w="1335" w:type="dxa"/>
            <w:noWrap/>
            <w:vAlign w:val="center"/>
            <w:hideMark/>
          </w:tcPr>
          <w:p w14:paraId="587CDB10" w14:textId="5A7F9091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3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="006424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7</w:t>
            </w:r>
          </w:p>
          <w:p w14:paraId="48EFBF86" w14:textId="2909CCAE" w:rsidR="003172E9" w:rsidRPr="00870EB1" w:rsidRDefault="003172E9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</w:t>
            </w:r>
            <w:r w:rsidR="006424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0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 xml:space="preserve">, </w:t>
            </w:r>
            <w:r w:rsidR="006424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7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.</w:t>
            </w:r>
            <w:r w:rsidR="006424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9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]</w:t>
            </w:r>
          </w:p>
        </w:tc>
        <w:tc>
          <w:tcPr>
            <w:tcW w:w="1335" w:type="dxa"/>
            <w:noWrap/>
            <w:vAlign w:val="center"/>
            <w:hideMark/>
          </w:tcPr>
          <w:p w14:paraId="78239459" w14:textId="054CFC9A" w:rsidR="00E939CE" w:rsidRPr="00F65E77" w:rsidRDefault="00510209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1</w:t>
            </w:r>
            <w:r w:rsidR="00E939CE"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5</w:t>
            </w:r>
          </w:p>
          <w:p w14:paraId="309363E1" w14:textId="023A40C1" w:rsidR="00510209" w:rsidRPr="00870EB1" w:rsidRDefault="00510209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1, 2.8]</w:t>
            </w:r>
          </w:p>
        </w:tc>
      </w:tr>
      <w:tr w:rsidR="00E939CE" w:rsidRPr="00870EB1" w14:paraId="2FFD20B1" w14:textId="77777777" w:rsidTr="006617D5">
        <w:trPr>
          <w:cantSplit/>
          <w:trHeight w:val="1134"/>
        </w:trPr>
        <w:tc>
          <w:tcPr>
            <w:tcW w:w="1196" w:type="dxa"/>
            <w:noWrap/>
            <w:vAlign w:val="center"/>
            <w:hideMark/>
          </w:tcPr>
          <w:p w14:paraId="6BEEB063" w14:textId="77777777" w:rsidR="00E939CE" w:rsidRDefault="00E939CE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/>
                <w:lang w:val="en-ES" w:eastAsia="en-GB"/>
              </w:rPr>
              <w:t>Fel d 1</w:t>
            </w:r>
          </w:p>
          <w:p w14:paraId="51747CAF" w14:textId="155841B9" w:rsidR="00E939CE" w:rsidRPr="00870EB1" w:rsidRDefault="00E939CE" w:rsidP="00BE62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en-GB"/>
              </w:rPr>
              <w:t>(n=21)</w:t>
            </w:r>
          </w:p>
        </w:tc>
        <w:tc>
          <w:tcPr>
            <w:tcW w:w="1335" w:type="dxa"/>
            <w:noWrap/>
            <w:vAlign w:val="center"/>
            <w:hideMark/>
          </w:tcPr>
          <w:p w14:paraId="3CEA3873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7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0</w:t>
            </w:r>
          </w:p>
          <w:p w14:paraId="7CE02135" w14:textId="0CAE4AEB" w:rsidR="00770E6C" w:rsidRPr="00870EB1" w:rsidRDefault="00770E6C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</w:t>
            </w:r>
            <w:r w:rsidR="009929C6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1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.</w:t>
            </w:r>
            <w:r w:rsidR="00347C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1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 xml:space="preserve">, </w:t>
            </w:r>
            <w:r w:rsidR="009929C6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13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.0]</w:t>
            </w:r>
          </w:p>
        </w:tc>
        <w:tc>
          <w:tcPr>
            <w:tcW w:w="1335" w:type="dxa"/>
            <w:noWrap/>
            <w:vAlign w:val="center"/>
            <w:hideMark/>
          </w:tcPr>
          <w:p w14:paraId="2B62D034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5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9</w:t>
            </w:r>
          </w:p>
          <w:p w14:paraId="3D66F414" w14:textId="628EC79D" w:rsidR="0055740B" w:rsidRPr="00870EB1" w:rsidRDefault="0055740B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</w:t>
            </w:r>
            <w:r w:rsidR="00FE344D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0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.</w:t>
            </w:r>
            <w:r w:rsidR="00FE344D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8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, 11.0]</w:t>
            </w:r>
          </w:p>
        </w:tc>
        <w:tc>
          <w:tcPr>
            <w:tcW w:w="1335" w:type="dxa"/>
            <w:noWrap/>
            <w:vAlign w:val="center"/>
            <w:hideMark/>
          </w:tcPr>
          <w:p w14:paraId="57F214F1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2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3</w:t>
            </w:r>
          </w:p>
          <w:p w14:paraId="31AE66A1" w14:textId="79600FA2" w:rsidR="00F65E77" w:rsidRPr="00870EB1" w:rsidRDefault="00F65E77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0, 4.6]</w:t>
            </w:r>
          </w:p>
        </w:tc>
        <w:tc>
          <w:tcPr>
            <w:tcW w:w="1335" w:type="dxa"/>
            <w:noWrap/>
            <w:vAlign w:val="center"/>
            <w:hideMark/>
          </w:tcPr>
          <w:p w14:paraId="6DC24AF4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3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9</w:t>
            </w:r>
          </w:p>
          <w:p w14:paraId="4DD29EE0" w14:textId="729848C7" w:rsidR="00770E6C" w:rsidRPr="00870EB1" w:rsidRDefault="00770E6C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</w:t>
            </w:r>
            <w:r w:rsidR="00347C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6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, 7.</w:t>
            </w:r>
            <w:r w:rsidR="00347C57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2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]</w:t>
            </w:r>
          </w:p>
        </w:tc>
        <w:tc>
          <w:tcPr>
            <w:tcW w:w="1335" w:type="dxa"/>
            <w:noWrap/>
            <w:vAlign w:val="center"/>
            <w:hideMark/>
          </w:tcPr>
          <w:p w14:paraId="2636089C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2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5</w:t>
            </w:r>
          </w:p>
          <w:p w14:paraId="2425C84D" w14:textId="10A81B1C" w:rsidR="0055740B" w:rsidRPr="00870EB1" w:rsidRDefault="0055740B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</w:t>
            </w:r>
            <w:r w:rsidR="00FE344D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2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 xml:space="preserve">, </w:t>
            </w:r>
            <w:r w:rsidR="00FE344D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5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.</w:t>
            </w:r>
            <w:r w:rsidR="00FE344D"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0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]</w:t>
            </w:r>
          </w:p>
        </w:tc>
        <w:tc>
          <w:tcPr>
            <w:tcW w:w="1335" w:type="dxa"/>
            <w:noWrap/>
            <w:vAlign w:val="center"/>
            <w:hideMark/>
          </w:tcPr>
          <w:p w14:paraId="5A48152A" w14:textId="77777777" w:rsidR="00E939CE" w:rsidRPr="00F65E77" w:rsidRDefault="00E939CE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0</w:t>
            </w:r>
            <w:r w:rsidRPr="00F65E77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.</w:t>
            </w:r>
            <w:r w:rsidRPr="00870EB1"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  <w:t>8</w:t>
            </w:r>
          </w:p>
          <w:p w14:paraId="5881EC0A" w14:textId="2124730B" w:rsidR="00F65E77" w:rsidRPr="00870EB1" w:rsidRDefault="00F65E77" w:rsidP="006617D5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ES" w:eastAsia="en-GB"/>
              </w:rPr>
            </w:pPr>
            <w:r w:rsidRPr="00F65E77">
              <w:rPr>
                <w:rFonts w:ascii="Calibri" w:eastAsia="Times New Roman" w:hAnsi="Calibri" w:cs="Calibri"/>
                <w:color w:val="000000" w:themeColor="text1"/>
                <w:lang w:val="de-DE" w:eastAsia="en-GB"/>
              </w:rPr>
              <w:t>[0.2, 1.5]</w:t>
            </w:r>
          </w:p>
        </w:tc>
      </w:tr>
    </w:tbl>
    <w:p w14:paraId="65068F71" w14:textId="77777777" w:rsidR="00870EB1" w:rsidRDefault="00870EB1" w:rsidP="0020178B">
      <w:pPr>
        <w:spacing w:after="0" w:line="360" w:lineRule="auto"/>
        <w:jc w:val="both"/>
        <w:rPr>
          <w:b/>
          <w:sz w:val="20"/>
        </w:rPr>
      </w:pPr>
    </w:p>
    <w:p w14:paraId="13FA16E3" w14:textId="7AED4544" w:rsidR="000E2CFF" w:rsidRDefault="000E2CFF" w:rsidP="0020178B">
      <w:pPr>
        <w:spacing w:after="0" w:line="360" w:lineRule="auto"/>
        <w:jc w:val="both"/>
        <w:rPr>
          <w:b/>
          <w:sz w:val="20"/>
        </w:rPr>
      </w:pPr>
    </w:p>
    <w:p w14:paraId="7B873F5B" w14:textId="0E96776E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3D7063B2" w14:textId="1BAD6800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667B94A6" w14:textId="2E029D8A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35628CED" w14:textId="20C5391D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492CDF48" w14:textId="597EAD83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6BD36B0E" w14:textId="28BEEA94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3F39F839" w14:textId="2DF46EFC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15528FF1" w14:textId="1B68D497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1FB055A3" w14:textId="4AD20B35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7704C48C" w14:textId="0CF515F7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315855CF" w14:textId="24E0BF11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5D0EB2FC" w14:textId="17F55626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39F6B929" w14:textId="492A2D11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720FB07A" w14:textId="5EF22736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0AD73C3B" w14:textId="7E2E4F57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51A6A761" w14:textId="017007F0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41ED318B" w14:textId="4392738B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64677CD3" w14:textId="712CA8FB" w:rsidR="00FB617B" w:rsidRDefault="00FB617B" w:rsidP="0020178B">
      <w:pPr>
        <w:spacing w:after="0" w:line="360" w:lineRule="auto"/>
        <w:jc w:val="both"/>
        <w:rPr>
          <w:b/>
          <w:sz w:val="20"/>
        </w:rPr>
      </w:pPr>
    </w:p>
    <w:p w14:paraId="568CD881" w14:textId="745AAC8B" w:rsidR="00AF44C9" w:rsidRDefault="00AF44C9" w:rsidP="0020178B">
      <w:pPr>
        <w:spacing w:after="0" w:line="360" w:lineRule="auto"/>
        <w:jc w:val="both"/>
        <w:rPr>
          <w:b/>
          <w:sz w:val="20"/>
        </w:rPr>
      </w:pPr>
    </w:p>
    <w:p w14:paraId="559A4EF9" w14:textId="7229FFAC" w:rsidR="00AF44C9" w:rsidRDefault="00AF44C9" w:rsidP="0020178B">
      <w:pPr>
        <w:spacing w:after="0" w:line="360" w:lineRule="auto"/>
        <w:jc w:val="both"/>
        <w:rPr>
          <w:b/>
          <w:sz w:val="20"/>
        </w:rPr>
      </w:pPr>
      <w:r>
        <w:rPr>
          <w:b/>
          <w:sz w:val="20"/>
        </w:rPr>
        <w:t xml:space="preserve">Figure S1: </w:t>
      </w:r>
      <w:r w:rsidRPr="002D34B1">
        <w:rPr>
          <w:bCs/>
          <w:sz w:val="20"/>
        </w:rPr>
        <w:t>Experimental set up for each Dust disturbance Event</w:t>
      </w:r>
      <w:r w:rsidR="002114F3">
        <w:rPr>
          <w:bCs/>
          <w:sz w:val="20"/>
        </w:rPr>
        <w:t xml:space="preserve"> and for the location for measure instruments within the bedrooms.</w:t>
      </w:r>
    </w:p>
    <w:p w14:paraId="18364287" w14:textId="115FBB04" w:rsidR="000E2CFF" w:rsidRDefault="002114F3" w:rsidP="0020178B">
      <w:pPr>
        <w:spacing w:after="0" w:line="360" w:lineRule="auto"/>
        <w:jc w:val="both"/>
        <w:rPr>
          <w:b/>
          <w:sz w:val="20"/>
        </w:rPr>
      </w:pPr>
      <w:r>
        <w:rPr>
          <w:b/>
          <w:noProof/>
          <w:sz w:val="20"/>
        </w:rPr>
        <w:drawing>
          <wp:inline distT="0" distB="0" distL="0" distR="0" wp14:anchorId="20963CD5" wp14:editId="4162166E">
            <wp:extent cx="5731510" cy="32238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BC6B2" w14:textId="12627136" w:rsidR="000E2CFF" w:rsidRDefault="000E2CFF" w:rsidP="0020178B">
      <w:pPr>
        <w:spacing w:after="0" w:line="360" w:lineRule="auto"/>
        <w:jc w:val="both"/>
        <w:rPr>
          <w:b/>
          <w:sz w:val="20"/>
        </w:rPr>
      </w:pPr>
    </w:p>
    <w:p w14:paraId="659DD039" w14:textId="1E538133" w:rsidR="000E2CFF" w:rsidRDefault="000E2CFF" w:rsidP="0020178B">
      <w:pPr>
        <w:spacing w:after="0" w:line="360" w:lineRule="auto"/>
        <w:jc w:val="both"/>
        <w:rPr>
          <w:b/>
          <w:sz w:val="20"/>
        </w:rPr>
      </w:pPr>
      <w:r>
        <w:rPr>
          <w:b/>
          <w:noProof/>
          <w:sz w:val="20"/>
        </w:rPr>
        <w:drawing>
          <wp:inline distT="0" distB="0" distL="0" distR="0" wp14:anchorId="04904EC8" wp14:editId="00246274">
            <wp:extent cx="5731510" cy="40741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8741B" w14:textId="32BB0694" w:rsidR="00524D19" w:rsidRDefault="00524D19" w:rsidP="0020178B">
      <w:pPr>
        <w:spacing w:after="0" w:line="360" w:lineRule="auto"/>
        <w:jc w:val="both"/>
        <w:rPr>
          <w:b/>
          <w:sz w:val="20"/>
        </w:rPr>
      </w:pPr>
    </w:p>
    <w:p w14:paraId="4BF81C47" w14:textId="0861B8B2" w:rsidR="00524D19" w:rsidRDefault="00524D19" w:rsidP="0020178B">
      <w:pPr>
        <w:spacing w:after="0" w:line="360" w:lineRule="auto"/>
        <w:jc w:val="both"/>
        <w:rPr>
          <w:b/>
          <w:sz w:val="20"/>
        </w:rPr>
      </w:pPr>
    </w:p>
    <w:p w14:paraId="27F74388" w14:textId="77777777" w:rsidR="00524D19" w:rsidRDefault="00524D19" w:rsidP="0020178B">
      <w:pPr>
        <w:spacing w:after="0" w:line="360" w:lineRule="auto"/>
        <w:jc w:val="both"/>
        <w:rPr>
          <w:b/>
          <w:sz w:val="20"/>
        </w:rPr>
      </w:pPr>
    </w:p>
    <w:p w14:paraId="21A0F36B" w14:textId="43714E3F" w:rsidR="0020178B" w:rsidRDefault="0020178B" w:rsidP="0020178B">
      <w:pPr>
        <w:spacing w:after="0" w:line="360" w:lineRule="auto"/>
        <w:jc w:val="both"/>
        <w:rPr>
          <w:sz w:val="20"/>
        </w:rPr>
      </w:pPr>
      <w:r w:rsidRPr="005950B1">
        <w:rPr>
          <w:b/>
          <w:sz w:val="20"/>
        </w:rPr>
        <w:t xml:space="preserve">Figure </w:t>
      </w:r>
      <w:r>
        <w:rPr>
          <w:b/>
          <w:sz w:val="20"/>
        </w:rPr>
        <w:t>S</w:t>
      </w:r>
      <w:r w:rsidR="00E514D1">
        <w:rPr>
          <w:b/>
          <w:sz w:val="20"/>
        </w:rPr>
        <w:t>2</w:t>
      </w:r>
      <w:r w:rsidRPr="005950B1">
        <w:rPr>
          <w:b/>
          <w:sz w:val="20"/>
        </w:rPr>
        <w:t>:</w:t>
      </w:r>
      <w:r w:rsidRPr="005950B1">
        <w:rPr>
          <w:sz w:val="20"/>
        </w:rPr>
        <w:t xml:space="preserve"> </w:t>
      </w:r>
      <w:r w:rsidR="00EF016E">
        <w:rPr>
          <w:sz w:val="20"/>
        </w:rPr>
        <w:t>Der f 1 in ambient air in living rooms vs. bedrooms</w:t>
      </w:r>
      <w:r w:rsidRPr="005950B1">
        <w:rPr>
          <w:sz w:val="20"/>
        </w:rPr>
        <w:t xml:space="preserve">. </w:t>
      </w:r>
      <w:r w:rsidR="00EF016E">
        <w:rPr>
          <w:sz w:val="20"/>
        </w:rPr>
        <w:t xml:space="preserve">The sum of </w:t>
      </w:r>
      <w:r w:rsidRPr="005950B1">
        <w:rPr>
          <w:sz w:val="20"/>
        </w:rPr>
        <w:t>Der f 1</w:t>
      </w:r>
      <w:r w:rsidR="00EF016E">
        <w:rPr>
          <w:sz w:val="20"/>
        </w:rPr>
        <w:t xml:space="preserve"> in the different PM size fractions is given</w:t>
      </w:r>
      <w:r w:rsidRPr="005950B1">
        <w:rPr>
          <w:sz w:val="20"/>
        </w:rPr>
        <w:t>. The Bedrooms are shown in dark green and living rooms in orange. Subsequently only bedrooms were sampled.</w:t>
      </w:r>
    </w:p>
    <w:p w14:paraId="0A93F2A8" w14:textId="68D0D645" w:rsidR="00397DAA" w:rsidRDefault="00397DAA" w:rsidP="0020178B">
      <w:pPr>
        <w:spacing w:after="0" w:line="360" w:lineRule="auto"/>
        <w:jc w:val="both"/>
        <w:rPr>
          <w:sz w:val="20"/>
        </w:rPr>
      </w:pPr>
    </w:p>
    <w:p w14:paraId="2EB8FA98" w14:textId="0769EFFA" w:rsidR="00397DAA" w:rsidRPr="00B57A1A" w:rsidRDefault="00397DAA" w:rsidP="0020178B">
      <w:pPr>
        <w:spacing w:after="0" w:line="360" w:lineRule="auto"/>
        <w:jc w:val="both"/>
        <w:rPr>
          <w:sz w:val="20"/>
        </w:rPr>
      </w:pPr>
      <w:r>
        <w:rPr>
          <w:noProof/>
          <w:sz w:val="20"/>
        </w:rPr>
        <w:drawing>
          <wp:inline distT="0" distB="0" distL="0" distR="0" wp14:anchorId="062805C4" wp14:editId="1A62BE72">
            <wp:extent cx="5731510" cy="42989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DE2F1" w14:textId="77777777" w:rsidR="0020178B" w:rsidRPr="0020178B" w:rsidRDefault="0020178B" w:rsidP="0020178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Cs/>
          <w:sz w:val="18"/>
          <w:szCs w:val="23"/>
        </w:rPr>
      </w:pPr>
    </w:p>
    <w:p w14:paraId="75A8A036" w14:textId="77777777" w:rsidR="001067FF" w:rsidRDefault="001067FF"/>
    <w:sectPr w:rsidR="00106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BC217E"/>
    <w:multiLevelType w:val="hybridMultilevel"/>
    <w:tmpl w:val="12AED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421013"/>
    <w:multiLevelType w:val="hybridMultilevel"/>
    <w:tmpl w:val="ACCE1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7FF"/>
    <w:rsid w:val="00065290"/>
    <w:rsid w:val="000E2CFF"/>
    <w:rsid w:val="001067FF"/>
    <w:rsid w:val="00157C9E"/>
    <w:rsid w:val="001B3BAC"/>
    <w:rsid w:val="001D44C8"/>
    <w:rsid w:val="001D5DB2"/>
    <w:rsid w:val="0020178B"/>
    <w:rsid w:val="002033B8"/>
    <w:rsid w:val="002114F3"/>
    <w:rsid w:val="002168DF"/>
    <w:rsid w:val="002D34B1"/>
    <w:rsid w:val="003172E9"/>
    <w:rsid w:val="00347C57"/>
    <w:rsid w:val="0036242B"/>
    <w:rsid w:val="00397DAA"/>
    <w:rsid w:val="00510209"/>
    <w:rsid w:val="00524D19"/>
    <w:rsid w:val="0055740B"/>
    <w:rsid w:val="0056373C"/>
    <w:rsid w:val="005643BA"/>
    <w:rsid w:val="00642457"/>
    <w:rsid w:val="00646645"/>
    <w:rsid w:val="006617D5"/>
    <w:rsid w:val="006E5BA3"/>
    <w:rsid w:val="0072274A"/>
    <w:rsid w:val="00736784"/>
    <w:rsid w:val="00770E6C"/>
    <w:rsid w:val="007D4F9D"/>
    <w:rsid w:val="007E7A2A"/>
    <w:rsid w:val="00870EB1"/>
    <w:rsid w:val="00886892"/>
    <w:rsid w:val="008A0C09"/>
    <w:rsid w:val="008A490F"/>
    <w:rsid w:val="008D2696"/>
    <w:rsid w:val="00932EA1"/>
    <w:rsid w:val="00974B3A"/>
    <w:rsid w:val="009929C6"/>
    <w:rsid w:val="009C52CC"/>
    <w:rsid w:val="00A67B69"/>
    <w:rsid w:val="00AC3DD7"/>
    <w:rsid w:val="00AF44C9"/>
    <w:rsid w:val="00B040BF"/>
    <w:rsid w:val="00B65041"/>
    <w:rsid w:val="00BC6326"/>
    <w:rsid w:val="00BD2B79"/>
    <w:rsid w:val="00BE62DD"/>
    <w:rsid w:val="00C47812"/>
    <w:rsid w:val="00C81EA0"/>
    <w:rsid w:val="00C829D3"/>
    <w:rsid w:val="00C84621"/>
    <w:rsid w:val="00D21D2D"/>
    <w:rsid w:val="00D93F81"/>
    <w:rsid w:val="00DA30E6"/>
    <w:rsid w:val="00E514D1"/>
    <w:rsid w:val="00E76710"/>
    <w:rsid w:val="00E939CE"/>
    <w:rsid w:val="00E97BEF"/>
    <w:rsid w:val="00EC4DD6"/>
    <w:rsid w:val="00EF016E"/>
    <w:rsid w:val="00F07F89"/>
    <w:rsid w:val="00F65E77"/>
    <w:rsid w:val="00F701DD"/>
    <w:rsid w:val="00FB617B"/>
    <w:rsid w:val="00FE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0FA6E"/>
  <w15:chartTrackingRefBased/>
  <w15:docId w15:val="{CC80A5A1-6896-1D41-A970-9B09DC04A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7F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067F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067FF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73678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7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A7D21E-30E6-BD44-B7E5-6983CB89D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se M Maya Manzano</cp:lastModifiedBy>
  <cp:revision>78</cp:revision>
  <dcterms:created xsi:type="dcterms:W3CDTF">2021-10-11T12:49:00Z</dcterms:created>
  <dcterms:modified xsi:type="dcterms:W3CDTF">2022-02-17T13:53:00Z</dcterms:modified>
</cp:coreProperties>
</file>